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46581" w14:textId="1024C0AA" w:rsidR="00E1793C" w:rsidRPr="00126005" w:rsidRDefault="00E1793C">
      <w:pPr>
        <w:rPr>
          <w:rFonts w:ascii="Times" w:hAnsi="Times"/>
        </w:rPr>
      </w:pPr>
    </w:p>
    <w:tbl>
      <w:tblPr>
        <w:tblpPr w:leftFromText="180" w:rightFromText="180" w:vertAnchor="page" w:horzAnchor="page" w:tblpXSpec="center" w:tblpY="2165"/>
        <w:tblW w:w="7758" w:type="dxa"/>
        <w:jc w:val="center"/>
        <w:tblLayout w:type="fixed"/>
        <w:tblLook w:val="0000" w:firstRow="0" w:lastRow="0" w:firstColumn="0" w:lastColumn="0" w:noHBand="0" w:noVBand="0"/>
      </w:tblPr>
      <w:tblGrid>
        <w:gridCol w:w="1458"/>
        <w:gridCol w:w="3870"/>
        <w:gridCol w:w="2430"/>
      </w:tblGrid>
      <w:tr w:rsidR="00E1793C" w:rsidRPr="00126005" w14:paraId="2F55B0E1" w14:textId="77777777" w:rsidTr="00407EDA">
        <w:trPr>
          <w:trHeight w:val="457"/>
          <w:jc w:val="center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266E55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b/>
                <w:bCs/>
                <w:sz w:val="18"/>
              </w:rPr>
            </w:pPr>
            <w:r w:rsidRPr="00126005">
              <w:rPr>
                <w:rFonts w:ascii="Times" w:hAnsi="Times"/>
                <w:b/>
                <w:bCs/>
                <w:sz w:val="18"/>
              </w:rPr>
              <w:t>Nam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39AA8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b/>
                <w:bCs/>
                <w:sz w:val="18"/>
              </w:rPr>
            </w:pPr>
            <w:r w:rsidRPr="00126005">
              <w:rPr>
                <w:rFonts w:ascii="Times" w:hAnsi="Times"/>
                <w:b/>
                <w:bCs/>
                <w:sz w:val="18"/>
              </w:rPr>
              <w:t>Relevant genotyp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0E889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b/>
                <w:bCs/>
                <w:sz w:val="18"/>
              </w:rPr>
            </w:pPr>
            <w:r w:rsidRPr="00126005">
              <w:rPr>
                <w:rFonts w:ascii="Times" w:hAnsi="Times"/>
                <w:b/>
                <w:bCs/>
                <w:sz w:val="18"/>
              </w:rPr>
              <w:t>reference</w:t>
            </w:r>
          </w:p>
        </w:tc>
      </w:tr>
      <w:tr w:rsidR="00E1793C" w:rsidRPr="00126005" w14:paraId="60F325D9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056F6ACE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573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E6103C1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TRP1 GAL10 MLH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AD9CF52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argreaves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JBC</w:t>
            </w:r>
            <w:r w:rsidRPr="00126005">
              <w:rPr>
                <w:rFonts w:ascii="Times" w:hAnsi="Times"/>
                <w:sz w:val="18"/>
                <w:szCs w:val="20"/>
              </w:rPr>
              <w:t xml:space="preserve"> 2010</w:t>
            </w:r>
          </w:p>
        </w:tc>
      </w:tr>
      <w:tr w:rsidR="00E1793C" w:rsidRPr="00126005" w14:paraId="107AE1BE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6AFFE459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099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5E82776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LEU2 GAL10 PMS1-FL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63EC0E4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argreaves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JBC</w:t>
            </w:r>
            <w:r w:rsidRPr="00126005">
              <w:rPr>
                <w:rFonts w:ascii="Times" w:hAnsi="Times"/>
                <w:sz w:val="18"/>
                <w:szCs w:val="20"/>
              </w:rPr>
              <w:t xml:space="preserve"> 2010</w:t>
            </w:r>
          </w:p>
        </w:tc>
      </w:tr>
      <w:tr w:rsidR="00E1793C" w:rsidRPr="00126005" w14:paraId="78561678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5532F39D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583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EB8B3B7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URA3 pms1E707K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ED3399D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 xml:space="preserve">Hombauer et al. </w:t>
            </w:r>
            <w:r w:rsidRPr="00126005">
              <w:rPr>
                <w:rFonts w:ascii="Times" w:hAnsi="Times"/>
                <w:i/>
                <w:sz w:val="18"/>
                <w:szCs w:val="20"/>
              </w:rPr>
              <w:t>Cell</w:t>
            </w:r>
            <w:r w:rsidRPr="00126005">
              <w:rPr>
                <w:rFonts w:ascii="Times" w:hAnsi="Times"/>
                <w:sz w:val="18"/>
                <w:szCs w:val="20"/>
              </w:rPr>
              <w:t xml:space="preserve"> 2011</w:t>
            </w:r>
          </w:p>
        </w:tc>
      </w:tr>
      <w:tr w:rsidR="00E1793C" w:rsidRPr="00126005" w14:paraId="3EFCD94E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19A90304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59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3E56907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URA3 pms1G683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2FAEA57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329434FE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05296D0A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60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148DB19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URA3 pms1H850R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30A05FC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52FE921F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7AC1C0B3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61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60A8E5B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URA3 pms1C848S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E0438AA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234AEC27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0B388A3A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62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31B9A2E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URA3 pms1C817R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4F698A6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54CD9462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0C525176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67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D0BE5AC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iCs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PMS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C76CE1A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695455BC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6DC264BE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68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59FB180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pms1G683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A696BAA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1AB7BCBF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636A0C99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69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6723AB9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bookmarkStart w:id="0" w:name="OLE_LINK2"/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pms1C817R</w:t>
            </w:r>
            <w:bookmarkEnd w:id="0"/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743AFB0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7DB28558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15D09BA5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70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EEFBB84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pms1C848S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DF9A818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26BFDF5D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44B27F00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71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EBEEA8F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pms1H850R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D393555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29D4438E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29E8B253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8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F0DF530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pms1E707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58426E1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26B03E86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4F3072CE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7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0B128F9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pms1H707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77D8DA7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7F485850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525B6216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338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6CEC3CE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MLH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53A7933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311C0620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1570FD83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74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ABA353A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mlh1C769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498B31C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39B555AE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1B23C202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75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5D68C09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mlh1C769S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2C70FC8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1B60BBF5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7CA4CEDF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76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9A138F8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mlh1C769stp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9137AF5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0C9DC889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69176D42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77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2C77337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CEN6 ARSH4 URA3 mlh1E767stp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89BD094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0621CD33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1C22F288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9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3BF1F2E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URA3 PMS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61BDE08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73EB0EE2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59C9CD68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90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DD9EB3F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URA3 pms1G683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C2288E9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03D39F39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1BA6F5CE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91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F30A37E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URA3 pms1C817R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7FD19CD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2E963B29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689007B3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92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8844E7E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URA3 pms1C848S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6C42A45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7EF18B91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5468602C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93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33E4E60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i/>
                <w:color w:val="000000"/>
                <w:sz w:val="18"/>
                <w:szCs w:val="18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URA3 pms1H850R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851A346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44D5C287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13844366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78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41A4E22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TRP1 GAL10 mlh1C769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0346365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6E15A58E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57948EA8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79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931A629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TRP1 GAL10 mlh1C769S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0C058A7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06A5FF14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4F7D1CD7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0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DC84AD6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TRP1 GAL10 mlh1C769stp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7EBA857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6F60CF71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29376434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1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D0BF2BC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TRP1 GAL10 mlh1E767stp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E6BF9F3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32C41606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70031F07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2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2CA4ED9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LEU2 GAL10 pms1G683E-FL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63FA5AF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380842F4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278DA9CA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3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0B77A69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LEU2 GAL10 pms1C817R-FL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9DFC153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6C9139A5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2FFD59A7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4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5653715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LEU2 GAL10 pms1C848S-FL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6FEEB2F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79B30F12" w14:textId="77777777" w:rsidTr="00407EDA">
        <w:trPr>
          <w:trHeight w:val="343"/>
          <w:jc w:val="center"/>
        </w:trPr>
        <w:tc>
          <w:tcPr>
            <w:tcW w:w="1458" w:type="dxa"/>
            <w:shd w:val="clear" w:color="auto" w:fill="auto"/>
            <w:noWrap/>
            <w:vAlign w:val="bottom"/>
          </w:tcPr>
          <w:p w14:paraId="1A5D6B66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5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CEDF6A8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LEU2 GAL10 pms1H850R-FLAG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01C5344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  <w:tr w:rsidR="00E1793C" w:rsidRPr="00126005" w14:paraId="06F8843A" w14:textId="77777777" w:rsidTr="00EB18DB">
        <w:trPr>
          <w:trHeight w:val="333"/>
          <w:jc w:val="center"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62EA8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pRDK1686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8CC75" w14:textId="77777777" w:rsidR="00E1793C" w:rsidRPr="00126005" w:rsidRDefault="00E1793C" w:rsidP="00407EDA">
            <w:pPr>
              <w:spacing w:line="360" w:lineRule="auto"/>
              <w:rPr>
                <w:rFonts w:ascii="Times" w:hAnsi="Times"/>
                <w:sz w:val="18"/>
                <w:szCs w:val="20"/>
              </w:rPr>
            </w:pP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amp</w:t>
            </w:r>
            <w:r w:rsidRPr="00126005">
              <w:rPr>
                <w:rFonts w:ascii="Times" w:hAnsi="Times"/>
                <w:i/>
                <w:color w:val="000000"/>
                <w:sz w:val="18"/>
                <w:szCs w:val="18"/>
                <w:vertAlign w:val="superscript"/>
              </w:rPr>
              <w:t>R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>ori</w:t>
            </w:r>
            <w:proofErr w:type="spellEnd"/>
            <w:r w:rsidRPr="00126005">
              <w:rPr>
                <w:rFonts w:ascii="Times" w:hAnsi="Times"/>
                <w:i/>
                <w:color w:val="000000"/>
                <w:sz w:val="18"/>
                <w:szCs w:val="18"/>
              </w:rPr>
              <w:t xml:space="preserve"> 2µ LEU2 GAL10 pms1E707K-FLAG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D86DC9" w14:textId="77777777" w:rsidR="00E1793C" w:rsidRPr="00126005" w:rsidRDefault="00E1793C" w:rsidP="00407EDA">
            <w:pPr>
              <w:spacing w:line="360" w:lineRule="auto"/>
              <w:jc w:val="center"/>
              <w:rPr>
                <w:rFonts w:ascii="Times" w:hAnsi="Times"/>
                <w:sz w:val="18"/>
                <w:szCs w:val="20"/>
              </w:rPr>
            </w:pPr>
            <w:r w:rsidRPr="00126005">
              <w:rPr>
                <w:rFonts w:ascii="Times" w:hAnsi="Times"/>
                <w:sz w:val="18"/>
                <w:szCs w:val="20"/>
              </w:rPr>
              <w:t>this study</w:t>
            </w:r>
          </w:p>
        </w:tc>
      </w:tr>
    </w:tbl>
    <w:p w14:paraId="06F54E23" w14:textId="23FB7414" w:rsidR="00E1793C" w:rsidRPr="00126005" w:rsidRDefault="0025344A" w:rsidP="00E1793C">
      <w:pPr>
        <w:spacing w:line="360" w:lineRule="auto"/>
        <w:rPr>
          <w:rFonts w:ascii="Times" w:hAnsi="Times"/>
          <w:sz w:val="20"/>
        </w:rPr>
      </w:pPr>
      <w:bookmarkStart w:id="1" w:name="_GoBack"/>
      <w:bookmarkEnd w:id="1"/>
      <w:r>
        <w:rPr>
          <w:rFonts w:ascii="Times" w:hAnsi="Times"/>
          <w:b/>
          <w:sz w:val="20"/>
        </w:rPr>
        <w:t xml:space="preserve">Table </w:t>
      </w:r>
      <w:r w:rsidR="00801D92">
        <w:rPr>
          <w:rFonts w:ascii="Times" w:hAnsi="Times"/>
          <w:b/>
          <w:sz w:val="20"/>
        </w:rPr>
        <w:t>S</w:t>
      </w:r>
      <w:r w:rsidR="00E1793C" w:rsidRPr="0079630D">
        <w:rPr>
          <w:rFonts w:ascii="Times" w:hAnsi="Times"/>
          <w:b/>
          <w:sz w:val="20"/>
        </w:rPr>
        <w:t>4:</w:t>
      </w:r>
      <w:r w:rsidR="00E1793C" w:rsidRPr="00126005">
        <w:rPr>
          <w:rFonts w:ascii="Times" w:hAnsi="Times"/>
          <w:sz w:val="20"/>
        </w:rPr>
        <w:t xml:space="preserve"> Plasmids</w:t>
      </w:r>
    </w:p>
    <w:p w14:paraId="636CFCB4" w14:textId="17BF6B00" w:rsidR="00E1793C" w:rsidRPr="00B300DE" w:rsidRDefault="00B300DE" w:rsidP="00B300DE">
      <w:pPr>
        <w:spacing w:line="360" w:lineRule="auto"/>
        <w:ind w:left="450"/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lastRenderedPageBreak/>
        <w:t>The r</w:t>
      </w:r>
      <w:r w:rsidR="00C059A4">
        <w:rPr>
          <w:rFonts w:ascii="Times" w:hAnsi="Times"/>
          <w:sz w:val="20"/>
          <w:szCs w:val="20"/>
        </w:rPr>
        <w:t>eferences cited are as follows.</w:t>
      </w:r>
      <w:r w:rsidRPr="00B300DE">
        <w:rPr>
          <w:rFonts w:ascii="Times" w:hAnsi="Times"/>
          <w:noProof/>
          <w:sz w:val="20"/>
          <w:szCs w:val="20"/>
        </w:rPr>
        <w:t xml:space="preserve"> Hargreaves VV, Shell SS, Mazur DJ, Hess MT, Kolodner RD (2010) Interaction between the Msh2 and Msh6 nucleotide-binding sites in the Saccharomyces cerevisiae Msh2-Msh6 complex. J Biol Chem 285: 9301-9310</w:t>
      </w:r>
      <w:r w:rsidR="00351488">
        <w:rPr>
          <w:rFonts w:ascii="Times" w:hAnsi="Times"/>
          <w:noProof/>
          <w:sz w:val="20"/>
          <w:szCs w:val="20"/>
        </w:rPr>
        <w:t xml:space="preserve"> </w:t>
      </w:r>
      <w:r w:rsidRPr="00B300DE">
        <w:rPr>
          <w:rFonts w:ascii="Times" w:hAnsi="Times"/>
          <w:noProof/>
          <w:sz w:val="20"/>
          <w:szCs w:val="20"/>
        </w:rPr>
        <w:t>and Hombauer H, Campbell CS, Smith CE, Desai A, Kolodner RD (2011) Visualization of eukaryotic DNA mismatch repair reveals distinct recognition and repair intermediates. Cell 147: 1040-1053.</w:t>
      </w:r>
    </w:p>
    <w:p w14:paraId="2ECCC997" w14:textId="77777777" w:rsidR="00B300DE" w:rsidRDefault="00B300DE">
      <w:pPr>
        <w:rPr>
          <w:sz w:val="20"/>
          <w:szCs w:val="20"/>
          <w:lang w:eastAsia="ja-JP"/>
        </w:rPr>
      </w:pPr>
    </w:p>
    <w:sectPr w:rsidR="00B300DE" w:rsidSect="00ED2B1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705"/>
    <w:rsid w:val="00084118"/>
    <w:rsid w:val="000F5C25"/>
    <w:rsid w:val="000F752A"/>
    <w:rsid w:val="00126005"/>
    <w:rsid w:val="001D1448"/>
    <w:rsid w:val="00240D76"/>
    <w:rsid w:val="0025344A"/>
    <w:rsid w:val="002C1173"/>
    <w:rsid w:val="002D028B"/>
    <w:rsid w:val="00306705"/>
    <w:rsid w:val="00351488"/>
    <w:rsid w:val="00407EDA"/>
    <w:rsid w:val="006E6698"/>
    <w:rsid w:val="0079630D"/>
    <w:rsid w:val="007A10FB"/>
    <w:rsid w:val="00801D92"/>
    <w:rsid w:val="00890EC5"/>
    <w:rsid w:val="00964943"/>
    <w:rsid w:val="009C5C3C"/>
    <w:rsid w:val="009E3BBD"/>
    <w:rsid w:val="00AE47DC"/>
    <w:rsid w:val="00B300DE"/>
    <w:rsid w:val="00B71A60"/>
    <w:rsid w:val="00C059A4"/>
    <w:rsid w:val="00CA5BA3"/>
    <w:rsid w:val="00CD2EBD"/>
    <w:rsid w:val="00D07984"/>
    <w:rsid w:val="00D701EB"/>
    <w:rsid w:val="00DD24DC"/>
    <w:rsid w:val="00E05348"/>
    <w:rsid w:val="00E1793C"/>
    <w:rsid w:val="00E216A6"/>
    <w:rsid w:val="00E947FD"/>
    <w:rsid w:val="00EB18DB"/>
    <w:rsid w:val="00EB342D"/>
    <w:rsid w:val="00ED2B1F"/>
    <w:rsid w:val="00F95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0D90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3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9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3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2</Words>
  <Characters>1897</Characters>
  <Application>Microsoft Macintosh Word</Application>
  <DocSecurity>0</DocSecurity>
  <Lines>15</Lines>
  <Paragraphs>4</Paragraphs>
  <ScaleCrop>false</ScaleCrop>
  <Company>LICR</Company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mith</dc:creator>
  <cp:keywords/>
  <dc:description/>
  <cp:lastModifiedBy>Richard Kolodner</cp:lastModifiedBy>
  <cp:revision>7</cp:revision>
  <dcterms:created xsi:type="dcterms:W3CDTF">2013-08-20T20:54:00Z</dcterms:created>
  <dcterms:modified xsi:type="dcterms:W3CDTF">2013-09-04T21:33:00Z</dcterms:modified>
</cp:coreProperties>
</file>